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T2</w:t>
      </w:r>
      <w:r>
        <w:rPr/>
        <w:t>: Details of selected novel splice variants evaluated for type of splice event and corresponding protein change</w:t>
      </w:r>
    </w:p>
    <w:tbl>
      <w:tblPr>
        <w:tblW w:w="1420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017"/>
        <w:gridCol w:w="3908"/>
        <w:gridCol w:w="813"/>
        <w:gridCol w:w="6841"/>
      </w:tblGrid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EST support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Varia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Chr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Change at protein sequence</w:t>
            </w:r>
          </w:p>
        </w:tc>
      </w:tr>
      <w:tr>
        <w:trPr>
          <w:trHeight w:val="300" w:hRule="atLeast"/>
        </w:trPr>
        <w:tc>
          <w:tcPr>
            <w:tcW w:w="142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Selected novel splice variants only present in horn cancer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SH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 of S after 85 position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GED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, skipping of exon 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X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 protein change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HSP90A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intron tetention between exon 7-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380 aa, HSP90 domain lost, primer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IP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 Protein change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TNN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 protein change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AF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imer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JU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3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 Protein change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RKAR1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 Protein change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TAT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2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aa S at position 701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LCG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aa at position 1216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O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104 aa, primer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SEN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s(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 protein change, 5' UTR change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PK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1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7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293 aa, primer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AMK2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328-338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NFK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,skipping of exon 1-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PP3C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1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448-457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IRAK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HC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11,intron retention between exon 10-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al aminoacid between 307-308,similar to yak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AL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, skipping of exon 1-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GSK3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304-316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IL1RA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3' exons(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NC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,alternate 5' splicing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G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G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APN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R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,skipping of exon 2, alternate 3' splicing exon 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7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aa 31-117, loss of Ig1_FGFR domain, Primer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R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3,alternate exon 8,skipping of exon 10-13,alternate 3' splicing exon 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aa 448-639, loss of PTKc_FGFR domain, Primer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PK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IP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IGF1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exon between 5-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sent at the end of rea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FAP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,skipping of exon 2-5,alternate 5' splicing exon 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157 aa, primer designed, domain los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PS6K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ive 3' splicing exon 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234 aa, Part of STKc domain lost, primer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CNE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8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ILK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intron retention between exon 6-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insertion of 33 aa after 177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TK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3,alternate 5' splicing exon 2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4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624 aa, domain los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R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s(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AK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splicing of exon 1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P3K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1,novel exon between 12-1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insertion of 27 aa after 403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IFNAR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intron retention between exon 4-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sent at the end of rea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IK3C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444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G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s(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al in-frame exons at the 5' end compared to Ref resulting in isoform with a longer and an unique N-terminus compared to ref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P2K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41-52 aa without frameshift</w:t>
            </w:r>
          </w:p>
        </w:tc>
      </w:tr>
      <w:tr>
        <w:trPr>
          <w:trHeight w:val="300" w:hRule="atLeast"/>
        </w:trPr>
        <w:tc>
          <w:tcPr>
            <w:tcW w:w="142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Selected novel splice variants only present in horn normal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AKT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ARHGEF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AMK2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13, skipping of exon 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APN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7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DC4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DC42EP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REBB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RK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exon between 1-2, alternate 3' splicing of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TNN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448-457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ERBB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intron retention between exon 8-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457 aa, primer designed, Part of PTPc domain los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R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R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2,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 of 9 aa after 771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R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 of A and 6 aa after 732 and 946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R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9, alternate exon 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312 aa, primer designed, several domains of fibronectine and PTPc are los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GFR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O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5' alternate exon and 3' alternate splicing of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69-106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OS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3' alternate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670 aa, no domain loss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Y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3' exon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 of 11 aa after 175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IFNAR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ITPRI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ame size of prtein with different terminal 52 aa, different C terminal domain than Ref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P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3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PKAPK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1022-1052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NFK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Truncated protein of 1719 aa without loss of conserved doma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IK3C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, alternate 5' splicing exon 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aa at position 101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IK3R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PP3C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1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SEN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s(2),skipping of exon 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TPN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s  (3), skipping of exon 1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7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TPR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exon between 1-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TPRF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exon between 13-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TPRK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of exon 14, skipping of exon 1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TPRU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7, skipping of exon 1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AL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6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448-457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APGEF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H2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exon between 7-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457 aa, primer designed, Part of PTPc domain los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MOC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TAT5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 of 9 aa after 771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UFU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7,novel 3' exon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 of A and 6 aa after 732 and 946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TAB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, alternate 5' splicing exon 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312 aa, primer designed, several domains of fibronectine and PTPc are los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TP53BP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1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TP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splicing exon 3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69-106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YWHA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splicing exon 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premature stop codon after 670 aa, no domain loss</w:t>
            </w:r>
          </w:p>
        </w:tc>
      </w:tr>
      <w:tr>
        <w:trPr>
          <w:trHeight w:val="300" w:hRule="atLeast"/>
        </w:trPr>
        <w:tc>
          <w:tcPr>
            <w:tcW w:w="142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 w:bidi="gu-IN"/>
              </w:rPr>
              <w:t>Selected novel splice variants only present in both horn cancer and normal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THBS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Intron reten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DUSP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3' terminal exon skipping, intron reten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LIMK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7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JU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and 3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and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N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1631-1720 aa without frameshift primers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CTNNB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N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exon 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ddition of 91 aa after 1266 without frameshift primers designed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VC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1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8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916-983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PK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3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7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FOXO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3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9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RAC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splicing exon 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5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YL12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4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PP3R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novel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MA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skipping of exon 2, alternate 5' splicing exon 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0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deletion of 13-21 and 59-60 aa without frameshif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BCL2L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3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STAT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(2) and 5' exon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2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and 5' UTR without change in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 w:bidi="gu-IN"/>
              </w:rPr>
              <w:t>PPM1B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y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ex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11</w:t>
            </w:r>
          </w:p>
        </w:tc>
        <w:tc>
          <w:tcPr>
            <w:tcW w:w="6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gu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gu-IN"/>
              </w:rPr>
              <w:t>Alternate 3' UTR without change in prote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Shrut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9:41:00Z</dcterms:created>
  <dc:creator>ORF</dc:creator>
  <dc:description/>
  <cp:keywords/>
  <dc:language>en-US</dc:language>
  <cp:lastModifiedBy>orf</cp:lastModifiedBy>
  <dcterms:modified xsi:type="dcterms:W3CDTF">2014-11-04T11:42:00Z</dcterms:modified>
  <cp:revision>3</cp:revision>
  <dc:subject/>
  <dc:title/>
</cp:coreProperties>
</file>